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5283" w:rsidRPr="00C006ED" w:rsidRDefault="00925283" w:rsidP="00B0110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  <w:r w:rsidRPr="00C006E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Supplementary </w:t>
      </w:r>
      <w:r w:rsidR="00B0110B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file</w:t>
      </w:r>
      <w:bookmarkStart w:id="0" w:name="_GoBack"/>
      <w:bookmarkEnd w:id="0"/>
      <w:r w:rsidRPr="00C006E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 3: Activation of gut SCFA receptors promotes c-</w:t>
      </w:r>
      <w:proofErr w:type="spellStart"/>
      <w:r w:rsidRPr="00C006E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Fos</w:t>
      </w:r>
      <w:proofErr w:type="spellEnd"/>
      <w:r w:rsidRPr="00C006E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 expression in the dorsal horn of the spinal cord</w:t>
      </w:r>
    </w:p>
    <w:p w:rsidR="00925283" w:rsidRPr="00C006ED" w:rsidRDefault="00925283" w:rsidP="0092528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</w:p>
    <w:tbl>
      <w:tblPr>
        <w:tblStyle w:val="TableGrid1"/>
        <w:tblW w:w="9252" w:type="dxa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2"/>
      </w:tblGrid>
      <w:tr w:rsidR="00925283" w:rsidRPr="00C006ED" w:rsidTr="008A50E0">
        <w:trPr>
          <w:trHeight w:val="487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aline (N=4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3 (N=4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aline (N=7) 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OMBA (N=7)</w:t>
            </w:r>
          </w:p>
        </w:tc>
      </w:tr>
      <w:tr w:rsidR="00925283" w:rsidRPr="00C006ED" w:rsidTr="008A50E0">
        <w:trPr>
          <w:trHeight w:val="1118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nimals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ild type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ild type 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FFA2-DREADD-HA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FFA2-DREADD-HA</w:t>
            </w:r>
          </w:p>
        </w:tc>
      </w:tr>
      <w:tr w:rsidR="00925283" w:rsidRPr="00C006ED" w:rsidTr="008A50E0">
        <w:trPr>
          <w:trHeight w:val="1647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-</w:t>
            </w:r>
            <w:proofErr w:type="spellStart"/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os</w:t>
            </w:r>
            <w:proofErr w:type="spellEnd"/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xpressing cells (per square mm)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.7 +/- 6.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0 +/- 3.9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0 +/- 1.6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25283" w:rsidRPr="00C006ED" w:rsidRDefault="00925283" w:rsidP="008A50E0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60"/>
              <w:contextualSpacing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006E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5 +/- 3.0</w:t>
            </w:r>
          </w:p>
        </w:tc>
      </w:tr>
    </w:tbl>
    <w:p w:rsidR="00925283" w:rsidRPr="00C006ED" w:rsidRDefault="00925283" w:rsidP="0092528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</w:pPr>
    </w:p>
    <w:p w:rsidR="00925283" w:rsidRPr="00C006ED" w:rsidRDefault="00925283" w:rsidP="0092528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Theme="majorBidi" w:hAnsiTheme="majorBidi" w:cstheme="majorBidi"/>
          <w:color w:val="000000"/>
          <w:sz w:val="24"/>
          <w:szCs w:val="24"/>
          <w:lang w:val="en-GB"/>
        </w:rPr>
      </w:pPr>
      <w:r w:rsidRPr="00C006ED">
        <w:rPr>
          <w:rFonts w:asciiTheme="majorBidi" w:hAnsiTheme="majorBidi" w:cstheme="majorBidi"/>
          <w:color w:val="000000"/>
          <w:sz w:val="24"/>
          <w:szCs w:val="24"/>
          <w:lang w:val="en-GB"/>
        </w:rPr>
        <w:t xml:space="preserve">Se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>Figure 5</w:t>
      </w:r>
      <w:r w:rsidRPr="00C006ED">
        <w:rPr>
          <w:rFonts w:asciiTheme="majorBidi" w:hAnsiTheme="majorBidi" w:cstheme="majorBidi"/>
          <w:b/>
          <w:bCs/>
          <w:color w:val="000000"/>
          <w:sz w:val="24"/>
          <w:szCs w:val="24"/>
          <w:lang w:val="en-GB"/>
        </w:rPr>
        <w:t xml:space="preserve"> </w:t>
      </w:r>
      <w:r w:rsidRPr="00C006ED">
        <w:rPr>
          <w:rFonts w:asciiTheme="majorBidi" w:hAnsiTheme="majorBidi" w:cstheme="majorBidi"/>
          <w:color w:val="000000"/>
          <w:sz w:val="24"/>
          <w:szCs w:val="24"/>
          <w:lang w:val="en-GB"/>
        </w:rPr>
        <w:t>for further details.</w:t>
      </w:r>
    </w:p>
    <w:p w:rsidR="00925283" w:rsidRPr="00C006ED" w:rsidRDefault="00925283" w:rsidP="00925283">
      <w:pPr>
        <w:shd w:val="clear" w:color="auto" w:fill="FFFFFF"/>
        <w:spacing w:after="0"/>
        <w:ind w:left="720"/>
        <w:textAlignment w:val="baseline"/>
        <w:rPr>
          <w:rFonts w:asciiTheme="majorBidi" w:eastAsia="Times New Roman" w:hAnsiTheme="majorBidi" w:cstheme="majorBidi"/>
          <w:color w:val="333333"/>
          <w:sz w:val="24"/>
          <w:szCs w:val="24"/>
        </w:rPr>
      </w:pPr>
    </w:p>
    <w:p w:rsidR="009633E4" w:rsidRDefault="00B0110B"/>
    <w:sectPr w:rsidR="00963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83"/>
    <w:rsid w:val="001E668B"/>
    <w:rsid w:val="00312A24"/>
    <w:rsid w:val="004D7BDE"/>
    <w:rsid w:val="006E325F"/>
    <w:rsid w:val="007D5C35"/>
    <w:rsid w:val="008C3EB1"/>
    <w:rsid w:val="00925283"/>
    <w:rsid w:val="00AA6B23"/>
    <w:rsid w:val="00B0110B"/>
    <w:rsid w:val="00D80DD6"/>
    <w:rsid w:val="00EE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114E"/>
  <w15:chartTrackingRefBased/>
  <w15:docId w15:val="{EA8E597F-3C1E-41B9-AF96-FA2282B46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283"/>
    <w:pPr>
      <w:spacing w:after="200" w:line="240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2528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25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 Barki</dc:creator>
  <cp:keywords/>
  <dc:description/>
  <cp:lastModifiedBy>Natasja Barki</cp:lastModifiedBy>
  <cp:revision>2</cp:revision>
  <dcterms:created xsi:type="dcterms:W3CDTF">2021-12-07T14:44:00Z</dcterms:created>
  <dcterms:modified xsi:type="dcterms:W3CDTF">2021-12-07T14:44:00Z</dcterms:modified>
</cp:coreProperties>
</file>